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6FBED" w14:textId="77777777" w:rsidR="00DD02B7" w:rsidRDefault="00DD02B7" w:rsidP="00DD02B7">
      <w:pPr>
        <w:rPr>
          <w:i/>
          <w:iCs/>
          <w:lang w:val="en-US"/>
        </w:rPr>
      </w:pPr>
      <w:r w:rsidRPr="00777BA0">
        <w:rPr>
          <w:i/>
          <w:iCs/>
          <w:lang w:val="en-US"/>
        </w:rPr>
        <w:t xml:space="preserve">Table </w:t>
      </w:r>
      <w:r>
        <w:rPr>
          <w:i/>
          <w:iCs/>
          <w:lang w:val="en-US"/>
        </w:rPr>
        <w:t>S3.</w:t>
      </w:r>
      <w:r w:rsidRPr="00777BA0">
        <w:rPr>
          <w:i/>
          <w:iCs/>
          <w:lang w:val="en-US"/>
        </w:rPr>
        <w:t xml:space="preserve"> </w:t>
      </w:r>
    </w:p>
    <w:p w14:paraId="782B6526" w14:textId="77777777" w:rsidR="00DD02B7" w:rsidRDefault="00DD02B7" w:rsidP="00DD02B7">
      <w:pPr>
        <w:spacing w:line="360" w:lineRule="auto"/>
        <w:jc w:val="center"/>
        <w:rPr>
          <w:b/>
          <w:bCs/>
          <w:lang w:val="en-US"/>
        </w:rPr>
      </w:pPr>
    </w:p>
    <w:p w14:paraId="33D44988" w14:textId="77777777" w:rsidR="00DD02B7" w:rsidRDefault="00DD02B7" w:rsidP="00DD02B7">
      <w:pPr>
        <w:spacing w:line="360" w:lineRule="auto"/>
        <w:rPr>
          <w:i/>
          <w:iCs/>
          <w:lang w:val="en-US"/>
        </w:rPr>
      </w:pPr>
      <w:r w:rsidRPr="008C722E">
        <w:rPr>
          <w:i/>
          <w:iCs/>
          <w:lang w:val="en-US"/>
        </w:rPr>
        <w:t>Italian version</w:t>
      </w:r>
      <w:r>
        <w:rPr>
          <w:i/>
          <w:iCs/>
          <w:lang w:val="en-US"/>
        </w:rPr>
        <w:t xml:space="preserve"> of the </w:t>
      </w:r>
      <w:r w:rsidRPr="007E087F">
        <w:rPr>
          <w:i/>
          <w:iCs/>
          <w:lang w:val="en-US"/>
        </w:rPr>
        <w:t>Neuroception of Psychological Safety Scale (NPSS)</w:t>
      </w:r>
      <w:r>
        <w:rPr>
          <w:i/>
          <w:iCs/>
          <w:lang w:val="en-US"/>
        </w:rPr>
        <w:t>.</w:t>
      </w:r>
    </w:p>
    <w:p w14:paraId="7215C171" w14:textId="77777777" w:rsidR="00DD02B7" w:rsidRPr="008C722E" w:rsidRDefault="00DD02B7" w:rsidP="00DD02B7">
      <w:pPr>
        <w:spacing w:line="360" w:lineRule="auto"/>
        <w:rPr>
          <w:i/>
          <w:iCs/>
          <w:lang w:val="en-US"/>
        </w:rPr>
      </w:pPr>
    </w:p>
    <w:p w14:paraId="47AB007D" w14:textId="77777777" w:rsidR="00DD02B7" w:rsidRDefault="00DD02B7" w:rsidP="00DD02B7">
      <w:pPr>
        <w:spacing w:line="360" w:lineRule="auto"/>
        <w:jc w:val="center"/>
        <w:rPr>
          <w:b/>
          <w:bCs/>
          <w:lang w:val="en-US"/>
        </w:rPr>
      </w:pPr>
    </w:p>
    <w:p w14:paraId="063E9FBE" w14:textId="77777777" w:rsidR="00DD02B7" w:rsidRPr="00ED3FA1" w:rsidRDefault="00DD02B7" w:rsidP="00DD02B7">
      <w:pPr>
        <w:spacing w:line="360" w:lineRule="auto"/>
        <w:jc w:val="center"/>
        <w:rPr>
          <w:b/>
          <w:bCs/>
          <w:lang w:val="en-US"/>
        </w:rPr>
      </w:pPr>
      <w:r w:rsidRPr="007E087F">
        <w:rPr>
          <w:b/>
          <w:bCs/>
          <w:lang w:val="en-US"/>
        </w:rPr>
        <w:t>Neuroception of Psychological Safety Scale (NPSS)</w:t>
      </w:r>
    </w:p>
    <w:p w14:paraId="2B82F7D1" w14:textId="77777777" w:rsidR="00DD02B7" w:rsidRPr="00D03748" w:rsidRDefault="00DD02B7" w:rsidP="00DD02B7">
      <w:pPr>
        <w:spacing w:line="360" w:lineRule="auto"/>
        <w:rPr>
          <w:lang w:val="en-US"/>
        </w:rPr>
      </w:pPr>
    </w:p>
    <w:p w14:paraId="5A69E4D1" w14:textId="77777777" w:rsidR="00DD02B7" w:rsidRPr="008C722E" w:rsidRDefault="00DD02B7" w:rsidP="00DD02B7">
      <w:pPr>
        <w:rPr>
          <w:lang w:val="en-US"/>
        </w:rPr>
      </w:pPr>
    </w:p>
    <w:p w14:paraId="2B7C023D" w14:textId="77777777" w:rsidR="00DD02B7" w:rsidRDefault="00DD02B7" w:rsidP="00DD02B7">
      <w:pPr>
        <w:spacing w:line="360" w:lineRule="auto"/>
      </w:pPr>
      <w:r>
        <w:t>Per favore, valuti quanto le seguenti affermazioni descrivano in maniera appropriata i suoi sentimenti vissuti durante la scorsa settimana.</w:t>
      </w:r>
    </w:p>
    <w:p w14:paraId="4F6EAF9B" w14:textId="77777777" w:rsidR="00DD02B7" w:rsidRDefault="00DD02B7" w:rsidP="00DD02B7">
      <w:pPr>
        <w:spacing w:line="360" w:lineRule="auto"/>
      </w:pPr>
    </w:p>
    <w:p w14:paraId="6453B828" w14:textId="77777777" w:rsidR="00DD02B7" w:rsidRDefault="00DD02B7" w:rsidP="00DD02B7">
      <w:pPr>
        <w:spacing w:line="360" w:lineRule="auto"/>
      </w:pPr>
      <w:r>
        <w:t>Fortemente in disaccordo (punteggio = 1), In disaccordo (punteggio = 2), Né d'accordo o in disaccordo (punteggio = 3), D'accordo (punteggio = 4), Completamente d'accordo (punteggio = 5).</w:t>
      </w:r>
    </w:p>
    <w:p w14:paraId="7ACCB11E" w14:textId="77777777" w:rsidR="00DD02B7" w:rsidRDefault="00DD02B7" w:rsidP="00DD02B7">
      <w:pPr>
        <w:spacing w:line="360" w:lineRule="auto"/>
      </w:pPr>
    </w:p>
    <w:tbl>
      <w:tblPr>
        <w:tblW w:w="985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"/>
        <w:gridCol w:w="8224"/>
        <w:gridCol w:w="1134"/>
      </w:tblGrid>
      <w:tr w:rsidR="00DD02B7" w:rsidRPr="00E717EE" w14:paraId="220EEEF3" w14:textId="77777777" w:rsidTr="0057758F">
        <w:trPr>
          <w:trHeight w:val="284"/>
        </w:trPr>
        <w:tc>
          <w:tcPr>
            <w:tcW w:w="495" w:type="dxa"/>
            <w:shd w:val="clear" w:color="auto" w:fill="auto"/>
          </w:tcPr>
          <w:p w14:paraId="19B3BCE5" w14:textId="77777777" w:rsidR="00DD02B7" w:rsidRPr="00E717EE" w:rsidRDefault="00DD02B7" w:rsidP="005775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224" w:type="dxa"/>
            <w:shd w:val="clear" w:color="auto" w:fill="auto"/>
          </w:tcPr>
          <w:p w14:paraId="1F624D5F" w14:textId="77777777" w:rsidR="00DD02B7" w:rsidRPr="00E717EE" w:rsidRDefault="00DD02B7" w:rsidP="0057758F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3F077C" w14:textId="77777777" w:rsidR="00DD02B7" w:rsidRPr="00A4625D" w:rsidRDefault="00DD02B7" w:rsidP="0057758F">
            <w:pPr>
              <w:spacing w:line="360" w:lineRule="auto"/>
              <w:jc w:val="center"/>
              <w:rPr>
                <w:color w:val="000000"/>
              </w:rPr>
            </w:pPr>
            <w:r w:rsidRPr="00A4625D">
              <w:rPr>
                <w:color w:val="000000"/>
              </w:rPr>
              <w:t>Punteggio</w:t>
            </w:r>
          </w:p>
        </w:tc>
      </w:tr>
      <w:tr w:rsidR="00DD02B7" w:rsidRPr="00005D1B" w14:paraId="233DD227" w14:textId="77777777" w:rsidTr="0057758F">
        <w:trPr>
          <w:trHeight w:val="454"/>
        </w:trPr>
        <w:tc>
          <w:tcPr>
            <w:tcW w:w="495" w:type="dxa"/>
            <w:shd w:val="clear" w:color="auto" w:fill="auto"/>
            <w:hideMark/>
          </w:tcPr>
          <w:p w14:paraId="31F19E05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A4625D">
              <w:rPr>
                <w:color w:val="000000"/>
              </w:rPr>
              <w:t>1</w:t>
            </w:r>
          </w:p>
        </w:tc>
        <w:tc>
          <w:tcPr>
            <w:tcW w:w="8224" w:type="dxa"/>
            <w:shd w:val="clear" w:color="auto" w:fill="auto"/>
            <w:hideMark/>
          </w:tcPr>
          <w:p w14:paraId="1D47F312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Mi sono sentito apprezzato</w:t>
            </w:r>
          </w:p>
        </w:tc>
        <w:tc>
          <w:tcPr>
            <w:tcW w:w="1134" w:type="dxa"/>
          </w:tcPr>
          <w:p w14:paraId="6C44B76D" w14:textId="77777777" w:rsidR="00DD02B7" w:rsidRPr="008C3BF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7789B5E7" w14:textId="77777777" w:rsidTr="0057758F">
        <w:trPr>
          <w:trHeight w:val="454"/>
        </w:trPr>
        <w:tc>
          <w:tcPr>
            <w:tcW w:w="495" w:type="dxa"/>
            <w:shd w:val="clear" w:color="auto" w:fill="auto"/>
            <w:hideMark/>
          </w:tcPr>
          <w:p w14:paraId="15B3D7E5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A4625D">
              <w:rPr>
                <w:color w:val="000000"/>
              </w:rPr>
              <w:t>2</w:t>
            </w:r>
          </w:p>
        </w:tc>
        <w:tc>
          <w:tcPr>
            <w:tcW w:w="8224" w:type="dxa"/>
            <w:shd w:val="clear" w:color="auto" w:fill="auto"/>
            <w:hideMark/>
          </w:tcPr>
          <w:p w14:paraId="2F6E28BC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Mi sono sentito a mio agio nell'esprimermi</w:t>
            </w:r>
          </w:p>
        </w:tc>
        <w:tc>
          <w:tcPr>
            <w:tcW w:w="1134" w:type="dxa"/>
          </w:tcPr>
          <w:p w14:paraId="301D8525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1A3E2C66" w14:textId="77777777" w:rsidTr="0057758F">
        <w:trPr>
          <w:trHeight w:val="454"/>
        </w:trPr>
        <w:tc>
          <w:tcPr>
            <w:tcW w:w="495" w:type="dxa"/>
            <w:shd w:val="clear" w:color="auto" w:fill="auto"/>
            <w:hideMark/>
          </w:tcPr>
          <w:p w14:paraId="79145A79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A4625D">
              <w:rPr>
                <w:color w:val="000000"/>
              </w:rPr>
              <w:t>3</w:t>
            </w:r>
          </w:p>
        </w:tc>
        <w:tc>
          <w:tcPr>
            <w:tcW w:w="8224" w:type="dxa"/>
            <w:shd w:val="clear" w:color="auto" w:fill="auto"/>
            <w:hideMark/>
          </w:tcPr>
          <w:p w14:paraId="1CDFC207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Mi sono sentito accettato dagli altri</w:t>
            </w:r>
          </w:p>
        </w:tc>
        <w:tc>
          <w:tcPr>
            <w:tcW w:w="1134" w:type="dxa"/>
          </w:tcPr>
          <w:p w14:paraId="4F2359F0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A5105D" w14:paraId="2E25ADDB" w14:textId="77777777" w:rsidTr="0057758F">
        <w:trPr>
          <w:trHeight w:val="454"/>
        </w:trPr>
        <w:tc>
          <w:tcPr>
            <w:tcW w:w="495" w:type="dxa"/>
            <w:shd w:val="clear" w:color="auto" w:fill="auto"/>
            <w:hideMark/>
          </w:tcPr>
          <w:p w14:paraId="5E3A0138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A4625D">
              <w:rPr>
                <w:color w:val="000000"/>
              </w:rPr>
              <w:t>4</w:t>
            </w:r>
          </w:p>
        </w:tc>
        <w:tc>
          <w:tcPr>
            <w:tcW w:w="8224" w:type="dxa"/>
            <w:shd w:val="clear" w:color="auto" w:fill="auto"/>
            <w:hideMark/>
          </w:tcPr>
          <w:p w14:paraId="724DBC13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Mi sono sentito compreso</w:t>
            </w:r>
          </w:p>
        </w:tc>
        <w:tc>
          <w:tcPr>
            <w:tcW w:w="1134" w:type="dxa"/>
          </w:tcPr>
          <w:p w14:paraId="2B3512F9" w14:textId="77777777" w:rsidR="00DD02B7" w:rsidRPr="00A5105D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0E219AE3" w14:textId="77777777" w:rsidTr="0057758F">
        <w:trPr>
          <w:trHeight w:val="454"/>
        </w:trPr>
        <w:tc>
          <w:tcPr>
            <w:tcW w:w="495" w:type="dxa"/>
            <w:shd w:val="clear" w:color="auto" w:fill="auto"/>
            <w:hideMark/>
          </w:tcPr>
          <w:p w14:paraId="768B6466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A4625D">
              <w:rPr>
                <w:color w:val="000000"/>
              </w:rPr>
              <w:t>5</w:t>
            </w:r>
          </w:p>
        </w:tc>
        <w:tc>
          <w:tcPr>
            <w:tcW w:w="8224" w:type="dxa"/>
            <w:shd w:val="clear" w:color="auto" w:fill="auto"/>
            <w:hideMark/>
          </w:tcPr>
          <w:p w14:paraId="5C97A5F2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Sentivo che gli altri mi capissero</w:t>
            </w:r>
          </w:p>
        </w:tc>
        <w:tc>
          <w:tcPr>
            <w:tcW w:w="1134" w:type="dxa"/>
          </w:tcPr>
          <w:p w14:paraId="40C62FB9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3F7E5884" w14:textId="77777777" w:rsidTr="0057758F">
        <w:trPr>
          <w:trHeight w:val="454"/>
        </w:trPr>
        <w:tc>
          <w:tcPr>
            <w:tcW w:w="495" w:type="dxa"/>
            <w:shd w:val="clear" w:color="auto" w:fill="auto"/>
            <w:hideMark/>
          </w:tcPr>
          <w:p w14:paraId="3A3F9F4D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A4625D">
              <w:rPr>
                <w:color w:val="000000"/>
              </w:rPr>
              <w:t>6</w:t>
            </w:r>
          </w:p>
        </w:tc>
        <w:tc>
          <w:tcPr>
            <w:tcW w:w="8224" w:type="dxa"/>
            <w:shd w:val="clear" w:color="auto" w:fill="auto"/>
            <w:hideMark/>
          </w:tcPr>
          <w:p w14:paraId="35CF2696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Mi sono sentito rispettato</w:t>
            </w:r>
          </w:p>
        </w:tc>
        <w:tc>
          <w:tcPr>
            <w:tcW w:w="1134" w:type="dxa"/>
          </w:tcPr>
          <w:p w14:paraId="67082B9F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35689218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6D168D0D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224" w:type="dxa"/>
            <w:shd w:val="clear" w:color="auto" w:fill="auto"/>
          </w:tcPr>
          <w:p w14:paraId="152E2868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Vi era qualcuno che mi faceva sentire al sicuro</w:t>
            </w:r>
          </w:p>
        </w:tc>
        <w:tc>
          <w:tcPr>
            <w:tcW w:w="1134" w:type="dxa"/>
          </w:tcPr>
          <w:p w14:paraId="26D0DADA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56579B34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07B985B4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224" w:type="dxa"/>
            <w:shd w:val="clear" w:color="auto" w:fill="auto"/>
          </w:tcPr>
          <w:p w14:paraId="734AFBD7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Vi era qualcuno di cui potevo fidarmi</w:t>
            </w:r>
          </w:p>
        </w:tc>
        <w:tc>
          <w:tcPr>
            <w:tcW w:w="1134" w:type="dxa"/>
          </w:tcPr>
          <w:p w14:paraId="1EAC62D0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3433A5FF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79EA0B54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224" w:type="dxa"/>
            <w:shd w:val="clear" w:color="auto" w:fill="auto"/>
          </w:tcPr>
          <w:p w14:paraId="22C195DF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Mi sono sentito confortato dagli altri</w:t>
            </w:r>
          </w:p>
        </w:tc>
        <w:tc>
          <w:tcPr>
            <w:tcW w:w="1134" w:type="dxa"/>
          </w:tcPr>
          <w:p w14:paraId="779F4554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0187EA6F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3C73F27E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224" w:type="dxa"/>
            <w:shd w:val="clear" w:color="auto" w:fill="auto"/>
          </w:tcPr>
          <w:p w14:paraId="472A90DB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Mi sono sentito ascoltato dagli altri</w:t>
            </w:r>
          </w:p>
        </w:tc>
        <w:tc>
          <w:tcPr>
            <w:tcW w:w="1134" w:type="dxa"/>
          </w:tcPr>
          <w:p w14:paraId="47040D88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4061A628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56395780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224" w:type="dxa"/>
            <w:shd w:val="clear" w:color="auto" w:fill="auto"/>
          </w:tcPr>
          <w:p w14:paraId="70DEA5A9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Sentivo che le persone avrebbero fatto del loro meglio per aiutarmi</w:t>
            </w:r>
          </w:p>
        </w:tc>
        <w:tc>
          <w:tcPr>
            <w:tcW w:w="1134" w:type="dxa"/>
          </w:tcPr>
          <w:p w14:paraId="288639BC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00607BD4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7D302398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224" w:type="dxa"/>
            <w:shd w:val="clear" w:color="auto" w:fill="auto"/>
          </w:tcPr>
          <w:p w14:paraId="3AD280F8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7E087F">
              <w:rPr>
                <w:color w:val="000000"/>
              </w:rPr>
              <w:t>Sentivo che gli altri si prendessero cura di me</w:t>
            </w:r>
          </w:p>
        </w:tc>
        <w:tc>
          <w:tcPr>
            <w:tcW w:w="1134" w:type="dxa"/>
          </w:tcPr>
          <w:p w14:paraId="38AA8296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5284182C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107B247F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224" w:type="dxa"/>
            <w:shd w:val="clear" w:color="auto" w:fill="auto"/>
          </w:tcPr>
          <w:p w14:paraId="5F33E39E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Mi sono sentito desiderato</w:t>
            </w:r>
          </w:p>
        </w:tc>
        <w:tc>
          <w:tcPr>
            <w:tcW w:w="1134" w:type="dxa"/>
          </w:tcPr>
          <w:p w14:paraId="64B0178B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24081AF9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30A0204F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224" w:type="dxa"/>
            <w:shd w:val="clear" w:color="auto" w:fill="auto"/>
          </w:tcPr>
          <w:p w14:paraId="0A0445C1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Non mi sono sentito giudicato dagli altri</w:t>
            </w:r>
          </w:p>
        </w:tc>
        <w:tc>
          <w:tcPr>
            <w:tcW w:w="1134" w:type="dxa"/>
          </w:tcPr>
          <w:p w14:paraId="60F4A26D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3BB4EF7B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65FF8118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224" w:type="dxa"/>
            <w:shd w:val="clear" w:color="auto" w:fill="auto"/>
          </w:tcPr>
          <w:p w14:paraId="1608703B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Mi sono sentito in grado di empatizzare con le altre persone</w:t>
            </w:r>
          </w:p>
        </w:tc>
        <w:tc>
          <w:tcPr>
            <w:tcW w:w="1134" w:type="dxa"/>
          </w:tcPr>
          <w:p w14:paraId="5CC63A3C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7BE9408D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275419CD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224" w:type="dxa"/>
            <w:shd w:val="clear" w:color="auto" w:fill="auto"/>
          </w:tcPr>
          <w:p w14:paraId="606E9853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Mi sono sentito in grado di confortare un'altra persona se necessario</w:t>
            </w:r>
          </w:p>
        </w:tc>
        <w:tc>
          <w:tcPr>
            <w:tcW w:w="1134" w:type="dxa"/>
          </w:tcPr>
          <w:p w14:paraId="0DD6939A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02EC402C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3E5E579C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224" w:type="dxa"/>
            <w:shd w:val="clear" w:color="auto" w:fill="auto"/>
          </w:tcPr>
          <w:p w14:paraId="4453D536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Ho sentito compassione per gli altri</w:t>
            </w:r>
          </w:p>
        </w:tc>
        <w:tc>
          <w:tcPr>
            <w:tcW w:w="1134" w:type="dxa"/>
          </w:tcPr>
          <w:p w14:paraId="5F2754C7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5DABC9B7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3C667E59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224" w:type="dxa"/>
            <w:shd w:val="clear" w:color="auto" w:fill="auto"/>
          </w:tcPr>
          <w:p w14:paraId="4309F62C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Ho desiderato aiutare gli altri a rilassarsi</w:t>
            </w:r>
          </w:p>
        </w:tc>
        <w:tc>
          <w:tcPr>
            <w:tcW w:w="1134" w:type="dxa"/>
          </w:tcPr>
          <w:p w14:paraId="7035DEA8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174E0ED3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226666E5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224" w:type="dxa"/>
            <w:shd w:val="clear" w:color="auto" w:fill="auto"/>
          </w:tcPr>
          <w:p w14:paraId="4D862ADE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Ho sentito come se fossi in grado di poter confortare una persona amata</w:t>
            </w:r>
          </w:p>
        </w:tc>
        <w:tc>
          <w:tcPr>
            <w:tcW w:w="1134" w:type="dxa"/>
          </w:tcPr>
          <w:p w14:paraId="2F277206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6F1B3CE8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289B626F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224" w:type="dxa"/>
            <w:shd w:val="clear" w:color="auto" w:fill="auto"/>
          </w:tcPr>
          <w:p w14:paraId="6C1C157D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Mi sono sentito così connesso agli altri che ho desiderato aiutarli</w:t>
            </w:r>
          </w:p>
        </w:tc>
        <w:tc>
          <w:tcPr>
            <w:tcW w:w="1134" w:type="dxa"/>
          </w:tcPr>
          <w:p w14:paraId="0C713C19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3B4B7F54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02FC8878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21</w:t>
            </w:r>
          </w:p>
        </w:tc>
        <w:tc>
          <w:tcPr>
            <w:tcW w:w="8224" w:type="dxa"/>
            <w:shd w:val="clear" w:color="auto" w:fill="auto"/>
          </w:tcPr>
          <w:p w14:paraId="2D0C248F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Sentivo di volermi prendere cura degli altri</w:t>
            </w:r>
          </w:p>
        </w:tc>
        <w:tc>
          <w:tcPr>
            <w:tcW w:w="1134" w:type="dxa"/>
          </w:tcPr>
          <w:p w14:paraId="45E347EF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36934B17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5A609BBF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224" w:type="dxa"/>
            <w:shd w:val="clear" w:color="auto" w:fill="auto"/>
          </w:tcPr>
          <w:p w14:paraId="4743CD3F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Sentivo che il mio battito cardiaco fosse stabile</w:t>
            </w:r>
          </w:p>
        </w:tc>
        <w:tc>
          <w:tcPr>
            <w:tcW w:w="1134" w:type="dxa"/>
          </w:tcPr>
          <w:p w14:paraId="0F25C215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28B10043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4BB47251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224" w:type="dxa"/>
            <w:shd w:val="clear" w:color="auto" w:fill="auto"/>
          </w:tcPr>
          <w:p w14:paraId="649279C5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Riuscivo a respirare senza sforzo</w:t>
            </w:r>
          </w:p>
        </w:tc>
        <w:tc>
          <w:tcPr>
            <w:tcW w:w="1134" w:type="dxa"/>
          </w:tcPr>
          <w:p w14:paraId="62566D6E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095FC41E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2963C203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8224" w:type="dxa"/>
            <w:shd w:val="clear" w:color="auto" w:fill="auto"/>
          </w:tcPr>
          <w:p w14:paraId="7316C55A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Sentivo che la mia voce fosse normale</w:t>
            </w:r>
          </w:p>
        </w:tc>
        <w:tc>
          <w:tcPr>
            <w:tcW w:w="1134" w:type="dxa"/>
          </w:tcPr>
          <w:p w14:paraId="4B9E0CD9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5A40E99D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39F359DD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224" w:type="dxa"/>
            <w:shd w:val="clear" w:color="auto" w:fill="auto"/>
          </w:tcPr>
          <w:p w14:paraId="47CB3825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Ho sentito il mio corpo rilassato</w:t>
            </w:r>
          </w:p>
        </w:tc>
        <w:tc>
          <w:tcPr>
            <w:tcW w:w="1134" w:type="dxa"/>
          </w:tcPr>
          <w:p w14:paraId="5A35BA82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50456546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074F0474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224" w:type="dxa"/>
            <w:shd w:val="clear" w:color="auto" w:fill="auto"/>
          </w:tcPr>
          <w:p w14:paraId="7D6A9680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Sentivo che il mio stomaco fosse calmo</w:t>
            </w:r>
          </w:p>
        </w:tc>
        <w:tc>
          <w:tcPr>
            <w:tcW w:w="1134" w:type="dxa"/>
          </w:tcPr>
          <w:p w14:paraId="7D1CADD3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249FF22F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114AFE62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8224" w:type="dxa"/>
            <w:shd w:val="clear" w:color="auto" w:fill="auto"/>
          </w:tcPr>
          <w:p w14:paraId="050DA1D0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La mia respirazione era stabile</w:t>
            </w:r>
          </w:p>
        </w:tc>
        <w:tc>
          <w:tcPr>
            <w:tcW w:w="1134" w:type="dxa"/>
          </w:tcPr>
          <w:p w14:paraId="7705627B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680FFC37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271AC553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224" w:type="dxa"/>
            <w:shd w:val="clear" w:color="auto" w:fill="auto"/>
          </w:tcPr>
          <w:p w14:paraId="4910C93C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Mi sono sentito in grado di rimanere fermo</w:t>
            </w:r>
          </w:p>
        </w:tc>
        <w:tc>
          <w:tcPr>
            <w:tcW w:w="1134" w:type="dxa"/>
          </w:tcPr>
          <w:p w14:paraId="2404D299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  <w:tr w:rsidR="00DD02B7" w:rsidRPr="00005D1B" w14:paraId="3C26E672" w14:textId="77777777" w:rsidTr="0057758F">
        <w:trPr>
          <w:trHeight w:val="454"/>
        </w:trPr>
        <w:tc>
          <w:tcPr>
            <w:tcW w:w="495" w:type="dxa"/>
            <w:shd w:val="clear" w:color="auto" w:fill="auto"/>
          </w:tcPr>
          <w:p w14:paraId="484BB281" w14:textId="77777777" w:rsidR="00DD02B7" w:rsidRPr="00A4625D" w:rsidRDefault="00DD02B7" w:rsidP="0057758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8224" w:type="dxa"/>
            <w:shd w:val="clear" w:color="auto" w:fill="auto"/>
          </w:tcPr>
          <w:p w14:paraId="1B0BE79E" w14:textId="77777777" w:rsidR="00DD02B7" w:rsidRPr="007E087F" w:rsidRDefault="00DD02B7" w:rsidP="0057758F">
            <w:pPr>
              <w:spacing w:line="360" w:lineRule="auto"/>
              <w:rPr>
                <w:color w:val="000000"/>
              </w:rPr>
            </w:pPr>
            <w:r w:rsidRPr="000F2032">
              <w:rPr>
                <w:color w:val="000000"/>
              </w:rPr>
              <w:t>Ho sentito il mio volto rilassato</w:t>
            </w:r>
          </w:p>
        </w:tc>
        <w:tc>
          <w:tcPr>
            <w:tcW w:w="1134" w:type="dxa"/>
          </w:tcPr>
          <w:p w14:paraId="32C14954" w14:textId="77777777" w:rsidR="00DD02B7" w:rsidRDefault="00DD02B7" w:rsidP="0057758F">
            <w:pPr>
              <w:spacing w:line="360" w:lineRule="auto"/>
              <w:rPr>
                <w:color w:val="000000"/>
              </w:rPr>
            </w:pPr>
          </w:p>
        </w:tc>
      </w:tr>
    </w:tbl>
    <w:p w14:paraId="3B636F78" w14:textId="77777777" w:rsidR="00DD02B7" w:rsidRDefault="00DD02B7" w:rsidP="00DD02B7">
      <w:pPr>
        <w:spacing w:line="480" w:lineRule="auto"/>
        <w:rPr>
          <w:rFonts w:eastAsiaTheme="majorEastAsia"/>
          <w:b/>
        </w:rPr>
      </w:pPr>
    </w:p>
    <w:p w14:paraId="70B81014" w14:textId="77777777" w:rsidR="00DD02B7" w:rsidRPr="002F28FE" w:rsidRDefault="00DD02B7" w:rsidP="00DD02B7">
      <w:pPr>
        <w:rPr>
          <w:b/>
          <w:bCs/>
          <w:u w:val="single"/>
        </w:rPr>
      </w:pPr>
    </w:p>
    <w:p w14:paraId="604DC606" w14:textId="77777777" w:rsidR="00DD02B7" w:rsidRPr="002F28FE" w:rsidRDefault="00DD02B7" w:rsidP="00DD02B7">
      <w:pPr>
        <w:rPr>
          <w:b/>
          <w:bCs/>
          <w:u w:val="single"/>
        </w:rPr>
      </w:pPr>
    </w:p>
    <w:p w14:paraId="22B2D0A3" w14:textId="77777777" w:rsidR="00DD02B7" w:rsidRPr="002F28FE" w:rsidRDefault="00DD02B7" w:rsidP="00DD02B7">
      <w:pPr>
        <w:rPr>
          <w:b/>
          <w:bCs/>
          <w:u w:val="single"/>
        </w:rPr>
      </w:pPr>
    </w:p>
    <w:p w14:paraId="40FACBBD" w14:textId="77777777" w:rsidR="00DD02B7" w:rsidRPr="002F28FE" w:rsidRDefault="00DD02B7" w:rsidP="00DD02B7">
      <w:pPr>
        <w:rPr>
          <w:b/>
          <w:bCs/>
          <w:u w:val="single"/>
        </w:rPr>
      </w:pPr>
    </w:p>
    <w:p w14:paraId="7066F949" w14:textId="77777777" w:rsidR="00DD02B7" w:rsidRPr="002F28FE" w:rsidRDefault="00DD02B7" w:rsidP="00DD02B7">
      <w:pPr>
        <w:rPr>
          <w:b/>
          <w:bCs/>
          <w:u w:val="single"/>
        </w:rPr>
      </w:pPr>
    </w:p>
    <w:p w14:paraId="39764760" w14:textId="77777777" w:rsidR="00DD02B7" w:rsidRPr="002F28FE" w:rsidRDefault="00DD02B7" w:rsidP="00DD02B7">
      <w:pPr>
        <w:rPr>
          <w:b/>
          <w:bCs/>
          <w:u w:val="single"/>
        </w:rPr>
      </w:pPr>
    </w:p>
    <w:p w14:paraId="099D1069" w14:textId="77777777" w:rsidR="00DD02B7" w:rsidRPr="002F28FE" w:rsidRDefault="00DD02B7" w:rsidP="00DD02B7">
      <w:pPr>
        <w:rPr>
          <w:b/>
          <w:bCs/>
          <w:u w:val="single"/>
        </w:rPr>
      </w:pPr>
    </w:p>
    <w:p w14:paraId="698B3A26" w14:textId="77777777" w:rsidR="00DD02B7" w:rsidRPr="00C4539A" w:rsidRDefault="00DD02B7" w:rsidP="00DD02B7">
      <w:pPr>
        <w:rPr>
          <w:lang w:val="en-US"/>
        </w:rPr>
      </w:pPr>
      <w:r w:rsidRPr="00C4539A">
        <w:rPr>
          <w:b/>
          <w:bCs/>
          <w:u w:val="single"/>
          <w:lang w:val="en-US"/>
        </w:rPr>
        <w:t>Scoring</w:t>
      </w:r>
      <w:r w:rsidRPr="00C4539A">
        <w:rPr>
          <w:lang w:val="en-US"/>
        </w:rPr>
        <w:t>:</w:t>
      </w:r>
    </w:p>
    <w:p w14:paraId="1D42B1E0" w14:textId="77777777" w:rsidR="00DD02B7" w:rsidRPr="00C4539A" w:rsidRDefault="00DD02B7" w:rsidP="00DD02B7">
      <w:pPr>
        <w:rPr>
          <w:lang w:val="en-US"/>
        </w:rPr>
      </w:pPr>
    </w:p>
    <w:p w14:paraId="22AEB1B3" w14:textId="77777777" w:rsidR="00DD02B7" w:rsidRDefault="00DD02B7" w:rsidP="00DD02B7">
      <w:pPr>
        <w:rPr>
          <w:u w:val="single"/>
          <w:lang w:val="en-US"/>
        </w:rPr>
      </w:pPr>
      <w:r>
        <w:rPr>
          <w:u w:val="single"/>
          <w:lang w:val="en-US"/>
        </w:rPr>
        <w:t>NPSS t</w:t>
      </w:r>
      <w:r w:rsidRPr="007F676D">
        <w:rPr>
          <w:u w:val="single"/>
          <w:lang w:val="en-US"/>
        </w:rPr>
        <w:t>otal</w:t>
      </w:r>
      <w:r>
        <w:rPr>
          <w:u w:val="single"/>
          <w:lang w:val="en-US"/>
        </w:rPr>
        <w:t xml:space="preserve"> scoring</w:t>
      </w:r>
    </w:p>
    <w:p w14:paraId="22E3D2E8" w14:textId="77777777" w:rsidR="00DD02B7" w:rsidRPr="007F676D" w:rsidRDefault="00DD02B7" w:rsidP="00DD02B7">
      <w:pPr>
        <w:rPr>
          <w:u w:val="single"/>
          <w:lang w:val="en-US"/>
        </w:rPr>
      </w:pPr>
    </w:p>
    <w:p w14:paraId="191ECE93" w14:textId="77777777" w:rsidR="00DD02B7" w:rsidRDefault="00DD02B7" w:rsidP="00DD02B7">
      <w:pPr>
        <w:rPr>
          <w:lang w:val="en-US"/>
        </w:rPr>
      </w:pPr>
      <w:r w:rsidRPr="007F676D">
        <w:rPr>
          <w:lang w:val="en-US"/>
        </w:rPr>
        <w:t xml:space="preserve">Sum of item scoring: </w:t>
      </w:r>
      <w:r>
        <w:rPr>
          <w:lang w:val="en-US"/>
        </w:rPr>
        <w:t xml:space="preserve">item </w:t>
      </w:r>
      <w:r w:rsidRPr="007F676D">
        <w:rPr>
          <w:lang w:val="en-US"/>
        </w:rPr>
        <w:t>1</w:t>
      </w:r>
      <w:r>
        <w:rPr>
          <w:lang w:val="en-US"/>
        </w:rPr>
        <w:t xml:space="preserve"> to 29</w:t>
      </w:r>
    </w:p>
    <w:p w14:paraId="4DE78B08" w14:textId="77777777" w:rsidR="00DD02B7" w:rsidRDefault="00DD02B7" w:rsidP="00DD02B7">
      <w:pPr>
        <w:rPr>
          <w:lang w:val="en-US"/>
        </w:rPr>
      </w:pPr>
      <w:r>
        <w:rPr>
          <w:lang w:val="en-US"/>
        </w:rPr>
        <w:t>Max total score: 145</w:t>
      </w:r>
    </w:p>
    <w:p w14:paraId="46CDA37F" w14:textId="77777777" w:rsidR="00DD02B7" w:rsidRDefault="00DD02B7" w:rsidP="00DD02B7">
      <w:pPr>
        <w:rPr>
          <w:lang w:val="en-US"/>
        </w:rPr>
      </w:pPr>
    </w:p>
    <w:p w14:paraId="5A062710" w14:textId="77777777" w:rsidR="00DD02B7" w:rsidRDefault="00DD02B7" w:rsidP="00DD02B7">
      <w:pPr>
        <w:rPr>
          <w:u w:val="single"/>
          <w:lang w:val="en-US"/>
        </w:rPr>
      </w:pPr>
      <w:r w:rsidRPr="00362E8A">
        <w:rPr>
          <w:u w:val="single"/>
          <w:lang w:val="en-US"/>
        </w:rPr>
        <w:t>NPSS subscale scoring</w:t>
      </w:r>
    </w:p>
    <w:p w14:paraId="3915682E" w14:textId="77777777" w:rsidR="00DD02B7" w:rsidRPr="00362E8A" w:rsidRDefault="00DD02B7" w:rsidP="00DD02B7">
      <w:pPr>
        <w:rPr>
          <w:u w:val="single"/>
          <w:lang w:val="en-US"/>
        </w:rPr>
      </w:pPr>
    </w:p>
    <w:p w14:paraId="054A7E9D" w14:textId="77777777" w:rsidR="00DD02B7" w:rsidRPr="007F676D" w:rsidRDefault="00DD02B7" w:rsidP="00DD02B7">
      <w:pPr>
        <w:rPr>
          <w:lang w:val="en-US"/>
        </w:rPr>
      </w:pPr>
      <w:r w:rsidRPr="00362E8A">
        <w:rPr>
          <w:i/>
          <w:iCs/>
          <w:lang w:val="en-US"/>
        </w:rPr>
        <w:t>Social Engagement</w:t>
      </w:r>
      <w:r>
        <w:rPr>
          <w:lang w:val="en-US"/>
        </w:rPr>
        <w:t xml:space="preserve"> subscale: item 1 to 14</w:t>
      </w:r>
    </w:p>
    <w:p w14:paraId="15E7EE9B" w14:textId="77777777" w:rsidR="00DD02B7" w:rsidRDefault="00DD02B7" w:rsidP="00DD02B7">
      <w:pPr>
        <w:rPr>
          <w:lang w:val="en-US"/>
        </w:rPr>
      </w:pPr>
      <w:r>
        <w:rPr>
          <w:lang w:val="en-US"/>
        </w:rPr>
        <w:t>Max subscale score: 70</w:t>
      </w:r>
    </w:p>
    <w:p w14:paraId="7DB9722B" w14:textId="77777777" w:rsidR="00DD02B7" w:rsidRDefault="00DD02B7" w:rsidP="00DD02B7">
      <w:pPr>
        <w:rPr>
          <w:lang w:val="en-US"/>
        </w:rPr>
      </w:pPr>
    </w:p>
    <w:p w14:paraId="4E5DCEDC" w14:textId="77777777" w:rsidR="00DD02B7" w:rsidRDefault="00DD02B7" w:rsidP="00DD02B7">
      <w:pPr>
        <w:rPr>
          <w:lang w:val="en-US"/>
        </w:rPr>
      </w:pPr>
      <w:r w:rsidRPr="00362E8A">
        <w:rPr>
          <w:i/>
          <w:iCs/>
          <w:lang w:val="en-US"/>
        </w:rPr>
        <w:t>Compassion</w:t>
      </w:r>
      <w:r>
        <w:rPr>
          <w:lang w:val="en-US"/>
        </w:rPr>
        <w:t xml:space="preserve"> subscale: item 15 to 21</w:t>
      </w:r>
    </w:p>
    <w:p w14:paraId="7FD5B5D8" w14:textId="77777777" w:rsidR="00DD02B7" w:rsidRDefault="00DD02B7" w:rsidP="00DD02B7">
      <w:pPr>
        <w:rPr>
          <w:lang w:val="en-US"/>
        </w:rPr>
      </w:pPr>
      <w:r>
        <w:rPr>
          <w:lang w:val="en-US"/>
        </w:rPr>
        <w:t>Max subscale score: 35</w:t>
      </w:r>
    </w:p>
    <w:p w14:paraId="44AE1D33" w14:textId="77777777" w:rsidR="00DD02B7" w:rsidRDefault="00DD02B7" w:rsidP="00DD02B7">
      <w:pPr>
        <w:rPr>
          <w:lang w:val="en-US"/>
        </w:rPr>
      </w:pPr>
    </w:p>
    <w:p w14:paraId="66A2FF92" w14:textId="77777777" w:rsidR="00DD02B7" w:rsidRDefault="00DD02B7" w:rsidP="00DD02B7">
      <w:pPr>
        <w:rPr>
          <w:lang w:val="en-US"/>
        </w:rPr>
      </w:pPr>
      <w:r w:rsidRPr="00362E8A">
        <w:rPr>
          <w:i/>
          <w:iCs/>
          <w:lang w:val="en-US"/>
        </w:rPr>
        <w:t>Bodily sensations</w:t>
      </w:r>
      <w:r>
        <w:rPr>
          <w:lang w:val="en-US"/>
        </w:rPr>
        <w:t xml:space="preserve"> subscale: item 22 to 29</w:t>
      </w:r>
    </w:p>
    <w:p w14:paraId="16338046" w14:textId="77777777" w:rsidR="00DD02B7" w:rsidRPr="00362E8A" w:rsidRDefault="00DD02B7" w:rsidP="00DD02B7">
      <w:pPr>
        <w:rPr>
          <w:lang w:val="en-US"/>
        </w:rPr>
      </w:pPr>
      <w:r>
        <w:rPr>
          <w:lang w:val="en-US"/>
        </w:rPr>
        <w:t>Max subscale score: 40</w:t>
      </w:r>
    </w:p>
    <w:p w14:paraId="50CCB70D" w14:textId="77777777" w:rsidR="00DD02B7" w:rsidRDefault="00DD02B7" w:rsidP="00DD02B7">
      <w:pPr>
        <w:rPr>
          <w:i/>
          <w:iCs/>
          <w:lang w:val="en-US"/>
        </w:rPr>
      </w:pPr>
    </w:p>
    <w:p w14:paraId="58973B59" w14:textId="77777777" w:rsidR="00DD02B7" w:rsidRDefault="00DD02B7" w:rsidP="00DD02B7">
      <w:pPr>
        <w:rPr>
          <w:i/>
          <w:iCs/>
          <w:lang w:val="en-US"/>
        </w:rPr>
      </w:pPr>
    </w:p>
    <w:p w14:paraId="3CCCA611" w14:textId="77777777" w:rsidR="00DD02B7" w:rsidRDefault="00DD02B7" w:rsidP="00DD02B7">
      <w:pPr>
        <w:rPr>
          <w:i/>
          <w:iCs/>
          <w:lang w:val="en-US"/>
        </w:rPr>
      </w:pPr>
    </w:p>
    <w:p w14:paraId="120BA0C3" w14:textId="77777777" w:rsidR="00DD02B7" w:rsidRDefault="00DD02B7" w:rsidP="00DD02B7">
      <w:pPr>
        <w:rPr>
          <w:i/>
          <w:iCs/>
          <w:lang w:val="en-US"/>
        </w:rPr>
      </w:pPr>
    </w:p>
    <w:p w14:paraId="6323105C" w14:textId="77777777" w:rsidR="00DD02B7" w:rsidRDefault="00DD02B7" w:rsidP="00DD02B7">
      <w:pPr>
        <w:rPr>
          <w:i/>
          <w:iCs/>
          <w:lang w:val="en-US"/>
        </w:rPr>
      </w:pPr>
    </w:p>
    <w:p w14:paraId="53378A1D" w14:textId="77777777" w:rsidR="00DD02B7" w:rsidRDefault="00DD02B7" w:rsidP="00DD02B7">
      <w:pPr>
        <w:rPr>
          <w:i/>
          <w:iCs/>
          <w:lang w:val="en-US"/>
        </w:rPr>
      </w:pPr>
    </w:p>
    <w:p w14:paraId="57FE36F9" w14:textId="77777777" w:rsidR="001B48EC" w:rsidRDefault="001B48EC"/>
    <w:sectPr w:rsidR="001B48EC" w:rsidSect="00777BA0">
      <w:pgSz w:w="11906" w:h="16838"/>
      <w:pgMar w:top="851" w:right="720" w:bottom="851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B7"/>
    <w:rsid w:val="00000953"/>
    <w:rsid w:val="0002715A"/>
    <w:rsid w:val="0003618E"/>
    <w:rsid w:val="00040FD2"/>
    <w:rsid w:val="00052B06"/>
    <w:rsid w:val="0007476A"/>
    <w:rsid w:val="000B7ADC"/>
    <w:rsid w:val="000D3019"/>
    <w:rsid w:val="000F0733"/>
    <w:rsid w:val="000F0B44"/>
    <w:rsid w:val="000F2BC6"/>
    <w:rsid w:val="001014AD"/>
    <w:rsid w:val="00106FB2"/>
    <w:rsid w:val="0012326F"/>
    <w:rsid w:val="00134753"/>
    <w:rsid w:val="00142D94"/>
    <w:rsid w:val="00152DEC"/>
    <w:rsid w:val="00166F68"/>
    <w:rsid w:val="00167D23"/>
    <w:rsid w:val="0018469E"/>
    <w:rsid w:val="001A0A67"/>
    <w:rsid w:val="001A520B"/>
    <w:rsid w:val="001B48EC"/>
    <w:rsid w:val="001C093F"/>
    <w:rsid w:val="001C55D3"/>
    <w:rsid w:val="001C563F"/>
    <w:rsid w:val="001C678D"/>
    <w:rsid w:val="001C7D1B"/>
    <w:rsid w:val="001D082B"/>
    <w:rsid w:val="00202212"/>
    <w:rsid w:val="00204F1E"/>
    <w:rsid w:val="00207CC3"/>
    <w:rsid w:val="00223270"/>
    <w:rsid w:val="0022661B"/>
    <w:rsid w:val="00237CC3"/>
    <w:rsid w:val="00240BF3"/>
    <w:rsid w:val="0027494E"/>
    <w:rsid w:val="002A5AA1"/>
    <w:rsid w:val="002B45E0"/>
    <w:rsid w:val="002C19CF"/>
    <w:rsid w:val="002D2554"/>
    <w:rsid w:val="002F3504"/>
    <w:rsid w:val="002F5270"/>
    <w:rsid w:val="0033315E"/>
    <w:rsid w:val="003345ED"/>
    <w:rsid w:val="00345D03"/>
    <w:rsid w:val="00347C1E"/>
    <w:rsid w:val="003615A8"/>
    <w:rsid w:val="0036310D"/>
    <w:rsid w:val="003634DA"/>
    <w:rsid w:val="0038755B"/>
    <w:rsid w:val="003B2F29"/>
    <w:rsid w:val="003C4E9E"/>
    <w:rsid w:val="003C5CAC"/>
    <w:rsid w:val="00417C9D"/>
    <w:rsid w:val="00424008"/>
    <w:rsid w:val="00427197"/>
    <w:rsid w:val="00436DAE"/>
    <w:rsid w:val="00442789"/>
    <w:rsid w:val="004547CE"/>
    <w:rsid w:val="004648EC"/>
    <w:rsid w:val="0046591C"/>
    <w:rsid w:val="00475E10"/>
    <w:rsid w:val="0048549E"/>
    <w:rsid w:val="00494400"/>
    <w:rsid w:val="00495C42"/>
    <w:rsid w:val="004A7995"/>
    <w:rsid w:val="004B0F15"/>
    <w:rsid w:val="004B2086"/>
    <w:rsid w:val="004C0BA0"/>
    <w:rsid w:val="004C3D63"/>
    <w:rsid w:val="004C4A0C"/>
    <w:rsid w:val="004C7383"/>
    <w:rsid w:val="004C75BF"/>
    <w:rsid w:val="004D3963"/>
    <w:rsid w:val="004E298E"/>
    <w:rsid w:val="004E3FB4"/>
    <w:rsid w:val="004E6049"/>
    <w:rsid w:val="004F2335"/>
    <w:rsid w:val="004F31A8"/>
    <w:rsid w:val="00511F9C"/>
    <w:rsid w:val="005269D2"/>
    <w:rsid w:val="00531980"/>
    <w:rsid w:val="00540AAF"/>
    <w:rsid w:val="00554B8A"/>
    <w:rsid w:val="00555311"/>
    <w:rsid w:val="00571DC4"/>
    <w:rsid w:val="00592220"/>
    <w:rsid w:val="00597BDD"/>
    <w:rsid w:val="005A32DD"/>
    <w:rsid w:val="005D2810"/>
    <w:rsid w:val="005D7B69"/>
    <w:rsid w:val="005F133B"/>
    <w:rsid w:val="005F76F3"/>
    <w:rsid w:val="0060218C"/>
    <w:rsid w:val="00631AE9"/>
    <w:rsid w:val="00656AD6"/>
    <w:rsid w:val="00672768"/>
    <w:rsid w:val="0067394A"/>
    <w:rsid w:val="00675A9E"/>
    <w:rsid w:val="00694893"/>
    <w:rsid w:val="006A3C22"/>
    <w:rsid w:val="006B38DE"/>
    <w:rsid w:val="006C7DBC"/>
    <w:rsid w:val="006D0C50"/>
    <w:rsid w:val="006D7316"/>
    <w:rsid w:val="006E3E6C"/>
    <w:rsid w:val="006F47A6"/>
    <w:rsid w:val="006F70EF"/>
    <w:rsid w:val="00702C68"/>
    <w:rsid w:val="00702E34"/>
    <w:rsid w:val="00710BE0"/>
    <w:rsid w:val="00714E43"/>
    <w:rsid w:val="00714E5E"/>
    <w:rsid w:val="007278A5"/>
    <w:rsid w:val="00755080"/>
    <w:rsid w:val="00757117"/>
    <w:rsid w:val="00775F91"/>
    <w:rsid w:val="00777E3C"/>
    <w:rsid w:val="00782F82"/>
    <w:rsid w:val="00784E34"/>
    <w:rsid w:val="007A3156"/>
    <w:rsid w:val="007D5055"/>
    <w:rsid w:val="007F38AF"/>
    <w:rsid w:val="00805C0B"/>
    <w:rsid w:val="008121F6"/>
    <w:rsid w:val="00816254"/>
    <w:rsid w:val="008276D9"/>
    <w:rsid w:val="00833C27"/>
    <w:rsid w:val="0084520B"/>
    <w:rsid w:val="00860F11"/>
    <w:rsid w:val="00861FA0"/>
    <w:rsid w:val="00875454"/>
    <w:rsid w:val="008916EA"/>
    <w:rsid w:val="008A0FBE"/>
    <w:rsid w:val="008D1A5C"/>
    <w:rsid w:val="008F0060"/>
    <w:rsid w:val="00931813"/>
    <w:rsid w:val="00935F7A"/>
    <w:rsid w:val="009421F3"/>
    <w:rsid w:val="0095054A"/>
    <w:rsid w:val="00975D0D"/>
    <w:rsid w:val="0097715B"/>
    <w:rsid w:val="009B0425"/>
    <w:rsid w:val="009B14EA"/>
    <w:rsid w:val="009D54EF"/>
    <w:rsid w:val="009F5AAC"/>
    <w:rsid w:val="00A45F10"/>
    <w:rsid w:val="00A46A76"/>
    <w:rsid w:val="00A62A99"/>
    <w:rsid w:val="00A634B8"/>
    <w:rsid w:val="00A87D07"/>
    <w:rsid w:val="00A93622"/>
    <w:rsid w:val="00AA56D8"/>
    <w:rsid w:val="00AC37FE"/>
    <w:rsid w:val="00AD4F53"/>
    <w:rsid w:val="00AE27EB"/>
    <w:rsid w:val="00AE2A24"/>
    <w:rsid w:val="00AE335C"/>
    <w:rsid w:val="00AE5BE4"/>
    <w:rsid w:val="00AF01EF"/>
    <w:rsid w:val="00AF0722"/>
    <w:rsid w:val="00B007B9"/>
    <w:rsid w:val="00B0588B"/>
    <w:rsid w:val="00B25443"/>
    <w:rsid w:val="00B263BF"/>
    <w:rsid w:val="00B414F1"/>
    <w:rsid w:val="00B65BC0"/>
    <w:rsid w:val="00B7782E"/>
    <w:rsid w:val="00B948FE"/>
    <w:rsid w:val="00B95153"/>
    <w:rsid w:val="00B95947"/>
    <w:rsid w:val="00BA25A3"/>
    <w:rsid w:val="00BA3115"/>
    <w:rsid w:val="00BB22BC"/>
    <w:rsid w:val="00BD0899"/>
    <w:rsid w:val="00BD6AD1"/>
    <w:rsid w:val="00BF15AF"/>
    <w:rsid w:val="00C232A1"/>
    <w:rsid w:val="00C24EED"/>
    <w:rsid w:val="00C26103"/>
    <w:rsid w:val="00C308F7"/>
    <w:rsid w:val="00C31EBC"/>
    <w:rsid w:val="00C64CCB"/>
    <w:rsid w:val="00C6645F"/>
    <w:rsid w:val="00C7600D"/>
    <w:rsid w:val="00C761A2"/>
    <w:rsid w:val="00C93C7F"/>
    <w:rsid w:val="00C9611B"/>
    <w:rsid w:val="00CB198B"/>
    <w:rsid w:val="00CD7940"/>
    <w:rsid w:val="00CE0D1A"/>
    <w:rsid w:val="00D176D3"/>
    <w:rsid w:val="00D201EF"/>
    <w:rsid w:val="00D25042"/>
    <w:rsid w:val="00D41B40"/>
    <w:rsid w:val="00D4203A"/>
    <w:rsid w:val="00D46D2B"/>
    <w:rsid w:val="00D70B42"/>
    <w:rsid w:val="00D829A2"/>
    <w:rsid w:val="00D8744F"/>
    <w:rsid w:val="00D96AE2"/>
    <w:rsid w:val="00DC0344"/>
    <w:rsid w:val="00DC3C9C"/>
    <w:rsid w:val="00DC7940"/>
    <w:rsid w:val="00DD02B7"/>
    <w:rsid w:val="00DE2B0E"/>
    <w:rsid w:val="00DF6679"/>
    <w:rsid w:val="00E10A8B"/>
    <w:rsid w:val="00E12E8D"/>
    <w:rsid w:val="00E27DAB"/>
    <w:rsid w:val="00E42363"/>
    <w:rsid w:val="00E46E25"/>
    <w:rsid w:val="00E47832"/>
    <w:rsid w:val="00E60B72"/>
    <w:rsid w:val="00E624EB"/>
    <w:rsid w:val="00E62E3D"/>
    <w:rsid w:val="00E87A98"/>
    <w:rsid w:val="00E91CC0"/>
    <w:rsid w:val="00E93AF3"/>
    <w:rsid w:val="00EB288D"/>
    <w:rsid w:val="00EB34E6"/>
    <w:rsid w:val="00ED1F40"/>
    <w:rsid w:val="00EE07E7"/>
    <w:rsid w:val="00EE3345"/>
    <w:rsid w:val="00EF49B6"/>
    <w:rsid w:val="00F0353F"/>
    <w:rsid w:val="00F07CFC"/>
    <w:rsid w:val="00F2594C"/>
    <w:rsid w:val="00F259B3"/>
    <w:rsid w:val="00F42CD0"/>
    <w:rsid w:val="00F45DEE"/>
    <w:rsid w:val="00F968E0"/>
    <w:rsid w:val="00F96D2C"/>
    <w:rsid w:val="00FA2CBB"/>
    <w:rsid w:val="00FB752A"/>
    <w:rsid w:val="00FC38FC"/>
    <w:rsid w:val="00FC5363"/>
    <w:rsid w:val="00FD0258"/>
    <w:rsid w:val="00FD2457"/>
    <w:rsid w:val="00FD3DB6"/>
    <w:rsid w:val="00FE0571"/>
    <w:rsid w:val="00FE58E6"/>
    <w:rsid w:val="00FF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4E02E3"/>
  <w15:chartTrackingRefBased/>
  <w15:docId w15:val="{9110E9D7-4BF7-764D-B66F-4A6701ED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02B7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863</Characters>
  <Application>Microsoft Office Word</Application>
  <DocSecurity>0</DocSecurity>
  <Lines>29</Lines>
  <Paragraphs>7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3-19T19:14:00Z</dcterms:created>
  <dcterms:modified xsi:type="dcterms:W3CDTF">2023-03-19T19:15:00Z</dcterms:modified>
</cp:coreProperties>
</file>